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8C8" w:rsidRPr="00D9443A" w:rsidRDefault="00D9443A" w:rsidP="00C6603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C6603B" w:rsidRPr="00D9443A">
        <w:rPr>
          <w:rFonts w:ascii="Times New Roman" w:hAnsi="Times New Roman" w:cs="Times New Roman"/>
          <w:b/>
          <w:sz w:val="24"/>
        </w:rPr>
        <w:t>s</w:t>
      </w:r>
    </w:p>
    <w:p w:rsidR="00C6603B" w:rsidRPr="00D9443A" w:rsidRDefault="00C6603B" w:rsidP="00C6603B">
      <w:pPr>
        <w:jc w:val="center"/>
      </w:pPr>
    </w:p>
    <w:p w:rsidR="009B18B0" w:rsidRPr="00D9443A" w:rsidRDefault="009B18B0" w:rsidP="009B18B0">
      <w:pPr>
        <w:tabs>
          <w:tab w:val="left" w:pos="1928"/>
        </w:tabs>
        <w:spacing w:after="120" w:line="240" w:lineRule="auto"/>
        <w:ind w:right="-709"/>
        <w:jc w:val="both"/>
        <w:rPr>
          <w:rFonts w:ascii="Times New Roman" w:hAnsi="Times New Roman" w:cs="Times New Roman"/>
          <w:b/>
          <w:sz w:val="24"/>
          <w:szCs w:val="28"/>
        </w:rPr>
      </w:pPr>
      <w:bookmarkStart w:id="0" w:name="_Hlk126835247"/>
      <w:r w:rsidRPr="00D9443A">
        <w:rPr>
          <w:rFonts w:ascii="Times New Roman" w:hAnsi="Times New Roman" w:cs="Times New Roman"/>
          <w:b/>
          <w:sz w:val="24"/>
          <w:szCs w:val="28"/>
        </w:rPr>
        <w:t>Table S1.</w:t>
      </w:r>
      <w:r w:rsidRPr="00D9443A">
        <w:rPr>
          <w:rFonts w:ascii="Times New Roman" w:hAnsi="Times New Roman" w:cs="Times New Roman"/>
          <w:sz w:val="24"/>
          <w:szCs w:val="28"/>
        </w:rPr>
        <w:t xml:space="preserve"> Quantified dihydroceramide and ceramide species and conditions for mass spectrometry acquisition.</w:t>
      </w:r>
      <w:r w:rsidRPr="00D9443A">
        <w:t xml:space="preserve"> </w:t>
      </w:r>
      <w:r w:rsidRPr="00D9443A">
        <w:rPr>
          <w:rFonts w:ascii="Times New Roman" w:hAnsi="Times New Roman" w:cs="Times New Roman"/>
          <w:sz w:val="24"/>
          <w:szCs w:val="28"/>
        </w:rPr>
        <w:t>CE, collision energy; IS, internal standard used for quantitation.</w:t>
      </w:r>
    </w:p>
    <w:tbl>
      <w:tblPr>
        <w:tblpPr w:leftFromText="141" w:rightFromText="141" w:vertAnchor="text" w:horzAnchor="margin" w:tblpXSpec="center" w:tblpY="135"/>
        <w:tblW w:w="6804" w:type="dxa"/>
        <w:tblBorders>
          <w:top w:val="single" w:sz="12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4"/>
        <w:gridCol w:w="1702"/>
        <w:gridCol w:w="992"/>
        <w:gridCol w:w="2126"/>
      </w:tblGrid>
      <w:tr w:rsidR="009B18B0" w:rsidRPr="00D9443A" w:rsidTr="0085074B">
        <w:trPr>
          <w:trHeight w:val="398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B18B0" w:rsidRPr="00D9443A" w:rsidRDefault="009B18B0" w:rsidP="0085074B">
            <w:pPr>
              <w:tabs>
                <w:tab w:val="left" w:pos="54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Molecular species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B18B0" w:rsidRPr="00D9443A" w:rsidRDefault="009B18B0" w:rsidP="0085074B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Mass transition (m/z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</w:p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(eV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B18B0" w:rsidRPr="00D9443A" w:rsidRDefault="009B18B0" w:rsidP="0085074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Retention time</w:t>
            </w:r>
          </w:p>
          <w:p w:rsidR="009B18B0" w:rsidRPr="00D9443A" w:rsidRDefault="009B18B0" w:rsidP="0085074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(min)</w:t>
            </w:r>
          </w:p>
        </w:tc>
      </w:tr>
      <w:tr w:rsidR="009B18B0" w:rsidRPr="00D9443A" w:rsidTr="0085074B">
        <w:tc>
          <w:tcPr>
            <w:tcW w:w="680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Dihydroceramides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12:0 (IS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484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14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12.5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16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40.7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18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68.8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18: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66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0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96.4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2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24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3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38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4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52.8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4: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50.8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6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80.4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0/26: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78.4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8B0" w:rsidRPr="00D9443A" w:rsidTr="0085074B"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b/>
                <w:sz w:val="20"/>
                <w:szCs w:val="20"/>
              </w:rPr>
              <w:t>Ceramides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2:0 (IS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464.3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4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492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6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20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7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34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8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48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8: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bookmarkStart w:id="1" w:name="_GoBack"/>
            <w:bookmarkEnd w:id="1"/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19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62.5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0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76.8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1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590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2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04.7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3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18.6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4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32.7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4: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30.8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5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46.7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9B18B0" w:rsidRPr="00D9443A" w:rsidTr="0085074B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6: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60.7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B18B0" w:rsidRPr="00D9443A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9B18B0" w:rsidRPr="00394358" w:rsidTr="0085074B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d18:1/26: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658.7</w:t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sym w:font="Wingdings 3" w:char="F022"/>
            </w: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6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8B0" w:rsidRPr="00D9443A" w:rsidRDefault="009B18B0" w:rsidP="00850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8B0" w:rsidRPr="00041B67" w:rsidRDefault="009B18B0" w:rsidP="0085074B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43A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bookmarkEnd w:id="0"/>
    </w:tbl>
    <w:p w:rsidR="00C6603B" w:rsidRPr="0054297B" w:rsidRDefault="00C6603B" w:rsidP="00C6603B">
      <w:pPr>
        <w:tabs>
          <w:tab w:val="left" w:pos="2325"/>
        </w:tabs>
        <w:rPr>
          <w:rFonts w:ascii="Times New Roman" w:hAnsi="Times New Roman" w:cs="Times New Roman"/>
          <w:b/>
          <w:szCs w:val="28"/>
          <w:lang w:val="fr-FR"/>
        </w:rPr>
      </w:pPr>
    </w:p>
    <w:sectPr w:rsidR="00C6603B" w:rsidRPr="0054297B" w:rsidSect="00D944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03B"/>
    <w:rsid w:val="00041B67"/>
    <w:rsid w:val="00665ED5"/>
    <w:rsid w:val="0069091B"/>
    <w:rsid w:val="00885A08"/>
    <w:rsid w:val="009A3C93"/>
    <w:rsid w:val="009B18B0"/>
    <w:rsid w:val="00B628C8"/>
    <w:rsid w:val="00C6603B"/>
    <w:rsid w:val="00D9443A"/>
    <w:rsid w:val="00DA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9882BE-CFAF-4E34-B4FC-B7A77B61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Denimal</dc:creator>
  <cp:keywords/>
  <dc:description/>
  <cp:lastModifiedBy>Sowmiya Subramani</cp:lastModifiedBy>
  <cp:revision>7</cp:revision>
  <cp:lastPrinted>2023-01-26T10:06:00Z</cp:lastPrinted>
  <dcterms:created xsi:type="dcterms:W3CDTF">2023-01-20T15:49:00Z</dcterms:created>
  <dcterms:modified xsi:type="dcterms:W3CDTF">2023-05-02T03:37:00Z</dcterms:modified>
</cp:coreProperties>
</file>